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4"/>
      </w:tblGrid>
      <w:tr w:rsidR="007C3B67" w:rsidRPr="007C3B67" w14:paraId="44501CF7" w14:textId="77777777" w:rsidTr="007C3B67">
        <w:trPr>
          <w:trHeight w:val="2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noWrap/>
            <w:hideMark/>
          </w:tcPr>
          <w:p w14:paraId="3EE3CD84" w14:textId="6161EB06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pplementary Table S</w:t>
            </w:r>
            <w:r w:rsidR="00B1750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. Repeated-encounter distribution in the final analytic cohort</w:t>
            </w:r>
          </w:p>
        </w:tc>
      </w:tr>
      <w:tr w:rsidR="007C3B67" w:rsidRPr="007C3B67" w14:paraId="0EF07418" w14:textId="77777777" w:rsidTr="007C3B67">
        <w:trPr>
          <w:trHeight w:val="285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40BAB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nal complete-case cohort included 4,812 encounters from 3,317 unique patients.</w:t>
            </w:r>
          </w:p>
        </w:tc>
      </w:tr>
    </w:tbl>
    <w:p w14:paraId="68206AB8" w14:textId="77777777" w:rsidR="005D75E0" w:rsidRPr="007C3B67" w:rsidRDefault="005D75E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3"/>
        <w:gridCol w:w="1450"/>
        <w:gridCol w:w="1881"/>
      </w:tblGrid>
      <w:tr w:rsidR="007C3B67" w:rsidRPr="007C3B67" w14:paraId="49E59390" w14:textId="77777777" w:rsidTr="007C3B67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053E80F3" w14:textId="77777777" w:rsidR="007C3B67" w:rsidRPr="007C3B67" w:rsidRDefault="007C3B67" w:rsidP="007C3B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. Overall repeated-encounter summary</w:t>
            </w:r>
          </w:p>
        </w:tc>
      </w:tr>
      <w:tr w:rsidR="007C3B67" w:rsidRPr="007C3B67" w14:paraId="02705616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75AD861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Metric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32BA547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Valu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C707CCA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</w:t>
            </w:r>
          </w:p>
        </w:tc>
      </w:tr>
      <w:tr w:rsidR="007C3B67" w:rsidRPr="007C3B67" w14:paraId="710B86CC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3317B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Total encounter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E0AF6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75098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.0</w:t>
            </w:r>
          </w:p>
        </w:tc>
      </w:tr>
      <w:tr w:rsidR="007C3B67" w:rsidRPr="007C3B67" w14:paraId="72AF3C9C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F270F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Unique patients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A5A7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D7647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00.0</w:t>
            </w:r>
          </w:p>
        </w:tc>
      </w:tr>
      <w:tr w:rsidR="007C3B67" w:rsidRPr="007C3B67" w14:paraId="0C800132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51D10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Patients with 1 encount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8DA57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9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CE1D1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5.2</w:t>
            </w:r>
          </w:p>
        </w:tc>
      </w:tr>
      <w:tr w:rsidR="007C3B67" w:rsidRPr="007C3B67" w14:paraId="16BA7503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A8EB7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Patients with &gt;1 encount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1DB2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2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00988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.8</w:t>
            </w:r>
          </w:p>
        </w:tc>
      </w:tr>
      <w:tr w:rsidR="007C3B67" w:rsidRPr="007C3B67" w14:paraId="5DEE18CE" w14:textId="77777777" w:rsidTr="007C3B67">
        <w:trPr>
          <w:trHeight w:val="285"/>
        </w:trPr>
        <w:tc>
          <w:tcPr>
            <w:tcW w:w="38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7A16D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Encounters contributed by patients with &gt;1 encount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881F4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3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E3FB1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.2</w:t>
            </w:r>
          </w:p>
        </w:tc>
      </w:tr>
    </w:tbl>
    <w:p w14:paraId="160D9BD5" w14:textId="77777777" w:rsidR="007C3B67" w:rsidRPr="007C3B67" w:rsidRDefault="007C3B67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8"/>
        <w:gridCol w:w="2463"/>
        <w:gridCol w:w="3717"/>
        <w:gridCol w:w="2432"/>
        <w:gridCol w:w="2844"/>
      </w:tblGrid>
      <w:tr w:rsidR="007C3B67" w:rsidRPr="007C3B67" w14:paraId="44AE3599" w14:textId="77777777" w:rsidTr="007C3B67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4B422C67" w14:textId="77777777" w:rsidR="007C3B67" w:rsidRPr="007C3B67" w:rsidRDefault="007C3B67" w:rsidP="007C3B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. Collapsed distribution</w:t>
            </w:r>
          </w:p>
        </w:tc>
      </w:tr>
      <w:tr w:rsidR="007C3B67" w:rsidRPr="007C3B67" w14:paraId="10768B6A" w14:textId="77777777" w:rsidTr="007C3B67">
        <w:trPr>
          <w:trHeight w:val="285"/>
        </w:trPr>
        <w:tc>
          <w:tcPr>
            <w:tcW w:w="9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A4B01AD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ncounter category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5A8C348B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umber of patients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FC8AB83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otal encounters contributed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0689375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 of patients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6EDEBA9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 of encounters</w:t>
            </w:r>
          </w:p>
        </w:tc>
      </w:tr>
      <w:tr w:rsidR="007C3B67" w:rsidRPr="007C3B67" w14:paraId="7A9F3867" w14:textId="77777777" w:rsidTr="007C3B67">
        <w:trPr>
          <w:trHeight w:val="285"/>
        </w:trPr>
        <w:tc>
          <w:tcPr>
            <w:tcW w:w="9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F0CE5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 encounter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E672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95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9668C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9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FAEA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5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AF89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1.8</w:t>
            </w:r>
          </w:p>
        </w:tc>
      </w:tr>
      <w:tr w:rsidR="007C3B67" w:rsidRPr="007C3B67" w14:paraId="090758E1" w14:textId="77777777" w:rsidTr="007C3B67">
        <w:trPr>
          <w:trHeight w:val="285"/>
        </w:trPr>
        <w:tc>
          <w:tcPr>
            <w:tcW w:w="9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3C42C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 encounters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9B67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94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9849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8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15A46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.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0DDBD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.5</w:t>
            </w:r>
          </w:p>
        </w:tc>
      </w:tr>
      <w:tr w:rsidR="007C3B67" w:rsidRPr="007C3B67" w14:paraId="02DB16F3" w14:textId="77777777" w:rsidTr="007C3B67">
        <w:trPr>
          <w:trHeight w:val="285"/>
        </w:trPr>
        <w:tc>
          <w:tcPr>
            <w:tcW w:w="9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97292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≥3 encounters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D4C2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28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ED9B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32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33D1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.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C502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.6</w:t>
            </w:r>
          </w:p>
        </w:tc>
      </w:tr>
    </w:tbl>
    <w:p w14:paraId="6261479B" w14:textId="77777777" w:rsidR="007C3B67" w:rsidRPr="007C3B67" w:rsidRDefault="007C3B67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5"/>
        <w:gridCol w:w="2393"/>
        <w:gridCol w:w="2365"/>
        <w:gridCol w:w="3613"/>
        <w:gridCol w:w="2768"/>
      </w:tblGrid>
      <w:tr w:rsidR="007C3B67" w:rsidRPr="007C3B67" w14:paraId="449F345E" w14:textId="77777777" w:rsidTr="007C3B67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79C2E384" w14:textId="77777777" w:rsidR="007C3B67" w:rsidRPr="007C3B67" w:rsidRDefault="007C3B67" w:rsidP="007C3B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. Exact distribution</w:t>
            </w:r>
          </w:p>
        </w:tc>
      </w:tr>
      <w:tr w:rsidR="007C3B67" w:rsidRPr="007C3B67" w14:paraId="7F32DFD0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AA8C5E7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ncounters per patien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27BCFAE6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umber of patient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7F20414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 of patients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A93216C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Total encounters contributed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97601E1" w14:textId="77777777" w:rsidR="007C3B67" w:rsidRPr="007C3B67" w:rsidRDefault="007C3B67" w:rsidP="007C3B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ercent of encounters</w:t>
            </w:r>
          </w:p>
        </w:tc>
      </w:tr>
      <w:tr w:rsidR="007C3B67" w:rsidRPr="007C3B67" w14:paraId="2C318DA4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12EEA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1A6B1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9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4AC6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5.2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74FB9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9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A57A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1.8</w:t>
            </w:r>
          </w:p>
        </w:tc>
      </w:tr>
      <w:tr w:rsidR="007C3B67" w:rsidRPr="007C3B67" w14:paraId="29B6311A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39C9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997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9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C063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.9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70947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8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BC376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.5</w:t>
            </w:r>
          </w:p>
        </w:tc>
      </w:tr>
      <w:tr w:rsidR="007C3B67" w:rsidRPr="007C3B67" w14:paraId="47E5D735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684D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4220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91C4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.4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FF96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3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F1A03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.2</w:t>
            </w:r>
          </w:p>
        </w:tc>
      </w:tr>
      <w:tr w:rsidR="007C3B67" w:rsidRPr="007C3B67" w14:paraId="44B38270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D84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01031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9D1D6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.3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3D4C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8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60467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4</w:t>
            </w:r>
          </w:p>
        </w:tc>
      </w:tr>
      <w:tr w:rsidR="007C3B67" w:rsidRPr="007C3B67" w14:paraId="61EFA1E6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FE42C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136FD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75AE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1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8403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7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36893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.6</w:t>
            </w:r>
          </w:p>
        </w:tc>
      </w:tr>
      <w:tr w:rsidR="007C3B67" w:rsidRPr="007C3B67" w14:paraId="098E33F3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2CDD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0AB44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745F1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4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2FA4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94E51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7</w:t>
            </w:r>
          </w:p>
        </w:tc>
      </w:tr>
      <w:tr w:rsidR="007C3B67" w:rsidRPr="007C3B67" w14:paraId="38D2A953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B9F6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03AF7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3072D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2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6FCF9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56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3BC1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2</w:t>
            </w:r>
          </w:p>
        </w:tc>
      </w:tr>
      <w:tr w:rsidR="007C3B67" w:rsidRPr="007C3B67" w14:paraId="4FB978AA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6A421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34AB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57E27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1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5A92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761A2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5</w:t>
            </w:r>
          </w:p>
        </w:tc>
      </w:tr>
      <w:tr w:rsidR="007C3B67" w:rsidRPr="007C3B67" w14:paraId="5F303622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6F26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9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EB27C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2210D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2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AE00A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3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1C43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3</w:t>
            </w:r>
          </w:p>
        </w:tc>
      </w:tr>
      <w:tr w:rsidR="007C3B67" w:rsidRPr="007C3B67" w14:paraId="76F25355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9A83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lastRenderedPageBreak/>
              <w:t>10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82FF6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B74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1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6E5A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0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4CB2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4</w:t>
            </w:r>
          </w:p>
        </w:tc>
      </w:tr>
      <w:tr w:rsidR="007C3B67" w:rsidRPr="007C3B67" w14:paraId="5AD66255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3DEB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2D4AF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63A1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FF374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1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B743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2</w:t>
            </w:r>
          </w:p>
        </w:tc>
      </w:tr>
      <w:tr w:rsidR="007C3B67" w:rsidRPr="007C3B67" w14:paraId="18B0093E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7367C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22A8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77F0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FEEC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72E18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5</w:t>
            </w:r>
          </w:p>
        </w:tc>
      </w:tr>
      <w:tr w:rsidR="007C3B67" w:rsidRPr="007C3B67" w14:paraId="44646DA6" w14:textId="77777777" w:rsidTr="007C3B67">
        <w:trPr>
          <w:trHeight w:val="285"/>
        </w:trPr>
        <w:tc>
          <w:tcPr>
            <w:tcW w:w="10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F3DAE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E11DB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FC9A3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74C35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7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34680" w14:textId="77777777" w:rsidR="007C3B67" w:rsidRPr="007C3B67" w:rsidRDefault="007C3B67" w:rsidP="007C3B6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7C3B67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</w:t>
            </w:r>
          </w:p>
        </w:tc>
      </w:tr>
    </w:tbl>
    <w:p w14:paraId="391E5136" w14:textId="77777777" w:rsidR="007C3B67" w:rsidRPr="007C3B67" w:rsidRDefault="007C3B67"/>
    <w:sectPr w:rsidR="007C3B67" w:rsidRPr="007C3B67" w:rsidSect="007C3B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23C"/>
    <w:rsid w:val="00007324"/>
    <w:rsid w:val="000102AD"/>
    <w:rsid w:val="000772A5"/>
    <w:rsid w:val="00222ED4"/>
    <w:rsid w:val="0024730E"/>
    <w:rsid w:val="00300177"/>
    <w:rsid w:val="00496D08"/>
    <w:rsid w:val="004A325B"/>
    <w:rsid w:val="00537678"/>
    <w:rsid w:val="00555435"/>
    <w:rsid w:val="005600F4"/>
    <w:rsid w:val="005D75E0"/>
    <w:rsid w:val="00701341"/>
    <w:rsid w:val="007C3B67"/>
    <w:rsid w:val="007C4BAE"/>
    <w:rsid w:val="007F7254"/>
    <w:rsid w:val="00840768"/>
    <w:rsid w:val="008745A7"/>
    <w:rsid w:val="00A62DAE"/>
    <w:rsid w:val="00AA423C"/>
    <w:rsid w:val="00B17502"/>
    <w:rsid w:val="00C61C65"/>
    <w:rsid w:val="00CA150A"/>
    <w:rsid w:val="00CB451A"/>
    <w:rsid w:val="00D233DC"/>
    <w:rsid w:val="00D30955"/>
    <w:rsid w:val="00D30D2A"/>
    <w:rsid w:val="00D97E45"/>
    <w:rsid w:val="00F10232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16B39"/>
  <w15:chartTrackingRefBased/>
  <w15:docId w15:val="{76A94C42-2C68-47D8-807D-6462B5F7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2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2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23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23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23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23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23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23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23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4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2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23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A4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23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A4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23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A42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6-04-28T19:59:00Z</dcterms:created>
  <dcterms:modified xsi:type="dcterms:W3CDTF">2026-05-03T15:08:00Z</dcterms:modified>
</cp:coreProperties>
</file>